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351"/>
        <w:gridCol w:w="939"/>
        <w:gridCol w:w="939"/>
        <w:gridCol w:w="939"/>
        <w:gridCol w:w="939"/>
        <w:gridCol w:w="828"/>
        <w:gridCol w:w="828"/>
      </w:tblGrid>
      <w:tr>
        <w:trPr/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ene/region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ength (bp)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%T(U)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%C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%A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%G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%A+T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%G+C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rrnS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8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.79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.9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.14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.09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.93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.07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rrn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7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.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.4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.2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.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.43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atp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.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.8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.2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.9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.03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atp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.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.6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.2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.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1.5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.48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ox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3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.3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.1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.2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.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2.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.43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ox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.0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.9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.4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.6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.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.52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ox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.9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.5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.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.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.00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ytb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2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.7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.9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.9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.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.6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.32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nad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4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.7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.4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.8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.9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.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.42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nad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8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.8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.5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.8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.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.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.31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nad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8.2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.2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.9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.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.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.86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nad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4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.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.3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.1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.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.73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nad4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.7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.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.6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.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1.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.62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nad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2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.2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.4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.1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.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.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.62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nad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.1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.7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.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.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.6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.34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8.5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.2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.2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.8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2.8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.14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R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.3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.1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.0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4.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.59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N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.8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.1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.6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.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.43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D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.2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.4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.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.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.74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C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.1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.5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.2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1.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.57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Q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.7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.7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.2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.99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E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.8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.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.2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.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.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.88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G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.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.0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.3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.5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7.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.65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H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.8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.6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.3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4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.76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I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.5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.2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.1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5.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.29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L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.8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.7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.8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.6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4.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.35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L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.4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.5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.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.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.88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K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8.5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.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8.5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.8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7.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.86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M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.6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.9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.3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1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.99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F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.8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9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.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.9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.85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P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7.5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.6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.6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.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5.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.78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S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.3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.9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.9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.7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2.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.68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S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.4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.3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.4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.7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0.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.13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T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.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.7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.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.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0.6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.39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W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.2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4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.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.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.00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Y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.8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.9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.3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9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.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.84</w:t>
            </w:r>
          </w:p>
        </w:tc>
      </w:tr>
      <w:tr>
        <w:trPr/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rnV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.6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.0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8.3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.9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3.9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.03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enome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66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.5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.74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5.5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.14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.1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89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CGs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24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8.2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.4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8.9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.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86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CGs (3rd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4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8.3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.3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8.9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.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7.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.75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RNAs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6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5.8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.8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4.1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.9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08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RNAs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1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4.6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.2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4.2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.8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.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11</w:t>
            </w:r>
          </w:p>
        </w:tc>
      </w:tr>
      <w:tr>
        <w:trPr/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Rs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9.8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.1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.2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.7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7.0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.9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4:44:00Z</dcterms:created>
  <dc:creator>Fede</dc:creator>
  <dc:description/>
  <cp:keywords/>
  <dc:language>en-US</dc:language>
  <cp:lastModifiedBy>Fede</cp:lastModifiedBy>
  <dcterms:modified xsi:type="dcterms:W3CDTF">2013-05-29T15:49:00Z</dcterms:modified>
  <cp:revision>4</cp:revision>
  <dc:subject/>
  <dc:title/>
</cp:coreProperties>
</file>